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0A3" w:rsidRPr="00F10B76" w:rsidRDefault="008D114A" w:rsidP="00404C00">
      <w:pPr>
        <w:spacing w:line="480" w:lineRule="auto"/>
      </w:pPr>
      <w:r w:rsidRPr="00F10B76">
        <w:rPr>
          <w:rFonts w:hAnsi="宋体"/>
          <w:b/>
          <w:bCs/>
          <w:kern w:val="0"/>
        </w:rPr>
        <w:t>S2 Table. Regression coefficients and determination coefficients (R</w:t>
      </w:r>
      <w:r w:rsidRPr="00F10B76">
        <w:rPr>
          <w:rFonts w:hAnsi="宋体"/>
          <w:b/>
          <w:bCs/>
          <w:kern w:val="0"/>
          <w:vertAlign w:val="superscript"/>
        </w:rPr>
        <w:t>2</w:t>
      </w:r>
      <w:r w:rsidRPr="00F10B76">
        <w:rPr>
          <w:rFonts w:hAnsi="宋体"/>
          <w:b/>
          <w:bCs/>
          <w:kern w:val="0"/>
        </w:rPr>
        <w:t xml:space="preserve">) of statistical model for </w:t>
      </w:r>
      <w:r w:rsidR="00F10B76">
        <w:rPr>
          <w:rFonts w:hAnsi="宋体"/>
          <w:b/>
          <w:bCs/>
          <w:kern w:val="0"/>
        </w:rPr>
        <w:t xml:space="preserve">grain </w:t>
      </w:r>
      <w:r w:rsidRPr="00F10B76">
        <w:rPr>
          <w:rFonts w:hAnsi="宋体"/>
          <w:b/>
          <w:bCs/>
          <w:kern w:val="0"/>
        </w:rPr>
        <w:t xml:space="preserve">yield in response to ADHS and </w:t>
      </w:r>
      <w:r w:rsidR="00EA5008" w:rsidRPr="00F10B76">
        <w:rPr>
          <w:rFonts w:hAnsi="宋体"/>
          <w:b/>
          <w:bCs/>
          <w:kern w:val="0"/>
        </w:rPr>
        <w:t>GDD</w:t>
      </w:r>
      <w:r w:rsidRPr="00F10B76">
        <w:rPr>
          <w:rFonts w:hAnsi="宋体"/>
          <w:b/>
          <w:bCs/>
          <w:kern w:val="0"/>
        </w:rPr>
        <w:t>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420"/>
        <w:gridCol w:w="848"/>
        <w:gridCol w:w="1134"/>
        <w:gridCol w:w="993"/>
        <w:gridCol w:w="850"/>
        <w:gridCol w:w="284"/>
        <w:gridCol w:w="992"/>
        <w:gridCol w:w="992"/>
        <w:gridCol w:w="851"/>
      </w:tblGrid>
      <w:tr w:rsidR="00F10B76" w:rsidRPr="00F10B76" w:rsidTr="007D07BA">
        <w:trPr>
          <w:trHeight w:val="353"/>
        </w:trPr>
        <w:tc>
          <w:tcPr>
            <w:tcW w:w="14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Sub-region</w:t>
            </w:r>
          </w:p>
        </w:tc>
        <w:tc>
          <w:tcPr>
            <w:tcW w:w="382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EA5008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Consider</w:t>
            </w:r>
            <w:r w:rsidR="00876FF8">
              <w:rPr>
                <w:rFonts w:hint="eastAsia"/>
                <w:kern w:val="0"/>
                <w:sz w:val="22"/>
                <w:szCs w:val="22"/>
              </w:rPr>
              <w:t>ing</w:t>
            </w:r>
            <w:r w:rsidRPr="00F10B76">
              <w:rPr>
                <w:kern w:val="0"/>
                <w:sz w:val="22"/>
                <w:szCs w:val="22"/>
              </w:rPr>
              <w:t xml:space="preserve"> ADHS and </w:t>
            </w:r>
            <w:r w:rsidR="00EA5008" w:rsidRPr="00F10B76">
              <w:rPr>
                <w:kern w:val="0"/>
                <w:sz w:val="22"/>
                <w:szCs w:val="22"/>
              </w:rPr>
              <w:t>GDD</w:t>
            </w:r>
            <w:r w:rsidRPr="00F10B76">
              <w:rPr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F10B76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center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Consider</w:t>
            </w:r>
            <w:r w:rsidR="00876FF8">
              <w:rPr>
                <w:rFonts w:hint="eastAsia"/>
                <w:kern w:val="0"/>
                <w:sz w:val="22"/>
                <w:szCs w:val="22"/>
              </w:rPr>
              <w:t>ing</w:t>
            </w:r>
            <w:r w:rsidRPr="00F10B76">
              <w:rPr>
                <w:kern w:val="0"/>
                <w:sz w:val="22"/>
                <w:szCs w:val="22"/>
              </w:rPr>
              <w:t xml:space="preserve"> only ADHS</w:t>
            </w:r>
          </w:p>
        </w:tc>
      </w:tr>
      <w:tr w:rsidR="00F10B76" w:rsidRPr="00F10B76" w:rsidTr="007D07BA">
        <w:trPr>
          <w:trHeight w:val="390"/>
        </w:trPr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β</w:t>
            </w:r>
            <w:r w:rsidRPr="00F10B76">
              <w:rPr>
                <w:kern w:val="0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β</w:t>
            </w:r>
            <w:r w:rsidRPr="00F10B76">
              <w:rPr>
                <w:kern w:val="0"/>
                <w:vertAlign w:val="subscrip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β</w:t>
            </w:r>
            <w:r w:rsidRPr="00F10B76">
              <w:rPr>
                <w:kern w:val="0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R</w:t>
            </w:r>
            <w:r w:rsidRPr="00F10B76">
              <w:rPr>
                <w:kern w:val="0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F10B76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β</w:t>
            </w:r>
            <w:r w:rsidRPr="00F10B76">
              <w:rPr>
                <w:kern w:val="0"/>
                <w:vertAlign w:val="subscrip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β</w:t>
            </w:r>
            <w:r w:rsidRPr="00F10B76">
              <w:rPr>
                <w:kern w:val="0"/>
                <w:vertAlign w:val="sub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</w:rPr>
            </w:pPr>
            <w:r w:rsidRPr="00F10B76">
              <w:rPr>
                <w:kern w:val="0"/>
              </w:rPr>
              <w:t>R</w:t>
            </w:r>
            <w:r w:rsidRPr="00F10B76">
              <w:rPr>
                <w:kern w:val="0"/>
                <w:vertAlign w:val="superscript"/>
              </w:rPr>
              <w:t>2</w:t>
            </w:r>
          </w:p>
        </w:tc>
      </w:tr>
      <w:tr w:rsidR="00F10B76" w:rsidRPr="00F10B76" w:rsidTr="007D07BA">
        <w:trPr>
          <w:trHeight w:val="429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S-NMLYtz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090211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00</w:t>
            </w:r>
            <w:r w:rsidR="00090211" w:rsidRPr="00F10B76">
              <w:rPr>
                <w:kern w:val="0"/>
                <w:sz w:val="22"/>
                <w:szCs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14</w:t>
            </w:r>
            <w:r w:rsidR="00B91EE4" w:rsidRPr="00F10B76">
              <w:rPr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1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F10B76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14</w:t>
            </w:r>
            <w:r w:rsidR="00B91EE4" w:rsidRPr="00F10B76">
              <w:rPr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113</w:t>
            </w:r>
          </w:p>
        </w:tc>
      </w:tr>
      <w:tr w:rsidR="00F10B76" w:rsidRPr="00F10B76" w:rsidTr="007D07BA">
        <w:trPr>
          <w:trHeight w:val="552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S-SW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090211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00</w:t>
            </w:r>
            <w:r w:rsidR="00090211" w:rsidRPr="00F10B76">
              <w:rPr>
                <w:kern w:val="0"/>
                <w:sz w:val="22"/>
                <w:szCs w:val="22"/>
              </w:rPr>
              <w:t>9</w:t>
            </w:r>
            <w:r w:rsidRPr="00F10B76">
              <w:rPr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12</w:t>
            </w:r>
            <w:r w:rsidR="00B91EE4" w:rsidRPr="00F10B76">
              <w:rPr>
                <w:kern w:val="0"/>
                <w:sz w:val="22"/>
                <w:szCs w:val="22"/>
                <w:vertAlign w:val="superscript"/>
              </w:rPr>
              <w:t>*</w:t>
            </w:r>
            <w:r w:rsidR="00D318E0" w:rsidRPr="00F10B76">
              <w:rPr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090211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14</w:t>
            </w:r>
            <w:r w:rsidR="00090211" w:rsidRPr="00F10B76">
              <w:rPr>
                <w:kern w:val="0"/>
                <w:sz w:val="22"/>
                <w:szCs w:val="22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F10B76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13</w:t>
            </w:r>
            <w:r w:rsidR="00B91EE4" w:rsidRPr="00F10B76">
              <w:rPr>
                <w:kern w:val="0"/>
                <w:sz w:val="22"/>
                <w:szCs w:val="22"/>
                <w:vertAlign w:val="superscript"/>
              </w:rPr>
              <w:t>*</w:t>
            </w:r>
            <w:r w:rsidR="00D318E0" w:rsidRPr="00F10B76">
              <w:rPr>
                <w:kern w:val="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105</w:t>
            </w:r>
          </w:p>
        </w:tc>
      </w:tr>
      <w:tr w:rsidR="00F10B76" w:rsidRPr="00F10B76" w:rsidTr="002803C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DE-SMLYtz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15</w:t>
            </w:r>
            <w:r w:rsidR="00B91EE4" w:rsidRPr="00F10B76">
              <w:rPr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1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F10B76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15</w:t>
            </w:r>
            <w:r w:rsidR="00B91EE4" w:rsidRPr="00F10B76">
              <w:rPr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168</w:t>
            </w:r>
          </w:p>
        </w:tc>
      </w:tr>
      <w:tr w:rsidR="00F10B76" w:rsidRPr="00F10B76" w:rsidTr="007D07BA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DE-SC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090211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00</w:t>
            </w:r>
            <w:r w:rsidR="00090211" w:rsidRPr="00F10B76">
              <w:rPr>
                <w:kern w:val="0"/>
                <w:sz w:val="22"/>
                <w:szCs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17</w:t>
            </w:r>
            <w:r w:rsidR="00B91EE4" w:rsidRPr="00F10B76">
              <w:rPr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22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F10B76">
              <w:rPr>
                <w:rFonts w:ascii="宋体" w:hAnsi="宋体" w:cs="宋体" w:hint="eastAsia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01</w:t>
            </w:r>
            <w:r w:rsidR="005A444E" w:rsidRPr="00F10B76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-0.016</w:t>
            </w:r>
            <w:r w:rsidR="00B91EE4" w:rsidRPr="00F10B76">
              <w:rPr>
                <w:kern w:val="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114A" w:rsidRPr="00F10B76" w:rsidRDefault="008D114A" w:rsidP="008D114A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F10B76">
              <w:rPr>
                <w:kern w:val="0"/>
                <w:sz w:val="22"/>
                <w:szCs w:val="22"/>
              </w:rPr>
              <w:t>0.217</w:t>
            </w:r>
          </w:p>
        </w:tc>
      </w:tr>
    </w:tbl>
    <w:p w:rsidR="008D114A" w:rsidRPr="006631D6" w:rsidRDefault="002803C6" w:rsidP="006631D6">
      <w:pPr>
        <w:spacing w:line="480" w:lineRule="auto"/>
        <w:rPr>
          <w:rFonts w:hint="eastAsia"/>
          <w:kern w:val="0"/>
        </w:rPr>
      </w:pPr>
      <w:r w:rsidRPr="00F10B76">
        <w:rPr>
          <w:rFonts w:hAnsi="宋体"/>
          <w:bCs/>
          <w:kern w:val="0"/>
        </w:rPr>
        <w:t xml:space="preserve">Statistical models used above </w:t>
      </w:r>
      <w:r w:rsidR="00D318E0" w:rsidRPr="00F10B76">
        <w:rPr>
          <w:rFonts w:hAnsi="宋体"/>
          <w:bCs/>
          <w:kern w:val="0"/>
        </w:rPr>
        <w:t>were</w:t>
      </w:r>
      <w:r w:rsidRPr="00F10B76">
        <w:rPr>
          <w:rFonts w:hAnsi="宋体"/>
          <w:bCs/>
          <w:kern w:val="0"/>
        </w:rPr>
        <w:t xml:space="preserve"> </w:t>
      </w:r>
      <w:r w:rsidRPr="00F10B76">
        <w:rPr>
          <w:rFonts w:ascii="Microsoft YaHei UI" w:eastAsia="Microsoft YaHei UI" w:hAnsi="Microsoft YaHei UI"/>
          <w:bCs/>
          <w:kern w:val="0"/>
        </w:rPr>
        <w:t>∆</w:t>
      </w:r>
      <w:r w:rsidRPr="00F10B76">
        <w:rPr>
          <w:rFonts w:hAnsi="宋体"/>
          <w:bCs/>
          <w:kern w:val="0"/>
        </w:rPr>
        <w:t>Y</w:t>
      </w:r>
      <w:r w:rsidRPr="00F10B76">
        <w:rPr>
          <w:rFonts w:hAnsi="宋体"/>
          <w:bCs/>
          <w:i/>
          <w:kern w:val="0"/>
          <w:vertAlign w:val="subscript"/>
        </w:rPr>
        <w:t xml:space="preserve">i </w:t>
      </w:r>
      <w:r w:rsidRPr="00F10B76">
        <w:rPr>
          <w:rFonts w:hAnsi="宋体"/>
          <w:bCs/>
          <w:kern w:val="0"/>
        </w:rPr>
        <w:t>=</w:t>
      </w:r>
      <w:r w:rsidRPr="00F10B76">
        <w:rPr>
          <w:bCs/>
          <w:i/>
          <w:kern w:val="0"/>
        </w:rPr>
        <w:t>β</w:t>
      </w:r>
      <w:r w:rsidRPr="00F10B76">
        <w:rPr>
          <w:bCs/>
          <w:kern w:val="0"/>
          <w:vertAlign w:val="subscript"/>
        </w:rPr>
        <w:t>0</w:t>
      </w:r>
      <w:r w:rsidR="0095203E" w:rsidRPr="00F10B76">
        <w:rPr>
          <w:bCs/>
          <w:kern w:val="0"/>
        </w:rPr>
        <w:t>+</w:t>
      </w:r>
      <w:r w:rsidR="0095203E" w:rsidRPr="00F10B76">
        <w:rPr>
          <w:bCs/>
          <w:i/>
          <w:kern w:val="0"/>
        </w:rPr>
        <w:t>β</w:t>
      </w:r>
      <w:r w:rsidR="0095203E" w:rsidRPr="00F10B76">
        <w:rPr>
          <w:bCs/>
          <w:kern w:val="0"/>
          <w:vertAlign w:val="subscript"/>
        </w:rPr>
        <w:t>1</w:t>
      </w:r>
      <w:r w:rsidR="0095203E" w:rsidRPr="00F10B76">
        <w:rPr>
          <w:rFonts w:ascii="Microsoft YaHei UI" w:eastAsia="Microsoft YaHei UI" w:hAnsi="Microsoft YaHei UI"/>
          <w:bCs/>
          <w:kern w:val="0"/>
        </w:rPr>
        <w:t>∆</w:t>
      </w:r>
      <w:r w:rsidR="00EA5008" w:rsidRPr="00F10B76">
        <w:rPr>
          <w:rFonts w:hAnsi="宋体"/>
          <w:bCs/>
          <w:kern w:val="0"/>
        </w:rPr>
        <w:t>GDD</w:t>
      </w:r>
      <w:r w:rsidR="0095203E" w:rsidRPr="00F10B76">
        <w:rPr>
          <w:rFonts w:hAnsi="宋体"/>
          <w:bCs/>
          <w:i/>
          <w:kern w:val="0"/>
          <w:vertAlign w:val="subscript"/>
        </w:rPr>
        <w:t>i</w:t>
      </w:r>
      <w:r w:rsidRPr="00F10B76">
        <w:rPr>
          <w:rFonts w:hAnsi="宋体"/>
          <w:bCs/>
          <w:kern w:val="0"/>
        </w:rPr>
        <w:t xml:space="preserve"> </w:t>
      </w:r>
      <w:bookmarkStart w:id="0" w:name="OLE_LINK84"/>
      <w:bookmarkStart w:id="1" w:name="OLE_LINK95"/>
      <w:r w:rsidR="0095203E" w:rsidRPr="00F10B76">
        <w:rPr>
          <w:kern w:val="0"/>
        </w:rPr>
        <w:t>+</w:t>
      </w:r>
      <w:r w:rsidR="0095203E" w:rsidRPr="00F10B76">
        <w:rPr>
          <w:bCs/>
          <w:i/>
          <w:kern w:val="0"/>
        </w:rPr>
        <w:t>β</w:t>
      </w:r>
      <w:r w:rsidR="0095203E" w:rsidRPr="00F10B76">
        <w:rPr>
          <w:bCs/>
          <w:kern w:val="0"/>
          <w:vertAlign w:val="subscript"/>
        </w:rPr>
        <w:t>2</w:t>
      </w:r>
      <w:r w:rsidR="0095203E" w:rsidRPr="00F10B76">
        <w:rPr>
          <w:rFonts w:ascii="Microsoft YaHei UI" w:eastAsia="Microsoft YaHei UI" w:hAnsi="Microsoft YaHei UI" w:hint="eastAsia"/>
          <w:bCs/>
          <w:kern w:val="0"/>
        </w:rPr>
        <w:t>∆</w:t>
      </w:r>
      <w:r w:rsidR="0095203E" w:rsidRPr="00F10B76">
        <w:rPr>
          <w:rFonts w:hAnsi="宋体"/>
          <w:bCs/>
          <w:kern w:val="0"/>
        </w:rPr>
        <w:t>ADHS</w:t>
      </w:r>
      <w:r w:rsidR="0095203E" w:rsidRPr="00F10B76">
        <w:rPr>
          <w:rFonts w:hAnsi="宋体"/>
          <w:bCs/>
          <w:i/>
          <w:kern w:val="0"/>
          <w:vertAlign w:val="subscript"/>
        </w:rPr>
        <w:t>i</w:t>
      </w:r>
      <w:r w:rsidR="0095203E" w:rsidRPr="00F10B76">
        <w:rPr>
          <w:kern w:val="0"/>
        </w:rPr>
        <w:t xml:space="preserve"> +ε</w:t>
      </w:r>
      <w:bookmarkEnd w:id="0"/>
      <w:bookmarkEnd w:id="1"/>
      <w:r w:rsidR="0095203E" w:rsidRPr="00F10B76">
        <w:rPr>
          <w:kern w:val="0"/>
        </w:rPr>
        <w:t xml:space="preserve"> and </w:t>
      </w:r>
      <w:r w:rsidR="0095203E" w:rsidRPr="00F10B76">
        <w:rPr>
          <w:rFonts w:ascii="Microsoft YaHei UI" w:eastAsia="Microsoft YaHei UI" w:hAnsi="Microsoft YaHei UI" w:hint="eastAsia"/>
          <w:bCs/>
          <w:kern w:val="0"/>
        </w:rPr>
        <w:t>∆</w:t>
      </w:r>
      <w:r w:rsidR="0095203E" w:rsidRPr="00F10B76">
        <w:rPr>
          <w:rFonts w:hAnsi="宋体"/>
          <w:bCs/>
          <w:kern w:val="0"/>
        </w:rPr>
        <w:t>Y</w:t>
      </w:r>
      <w:r w:rsidR="0095203E" w:rsidRPr="00F10B76">
        <w:rPr>
          <w:rFonts w:hAnsi="宋体"/>
          <w:bCs/>
          <w:i/>
          <w:kern w:val="0"/>
          <w:vertAlign w:val="subscript"/>
        </w:rPr>
        <w:t xml:space="preserve">i </w:t>
      </w:r>
      <w:r w:rsidR="0095203E" w:rsidRPr="00F10B76">
        <w:rPr>
          <w:rFonts w:hAnsi="宋体"/>
          <w:bCs/>
          <w:kern w:val="0"/>
        </w:rPr>
        <w:t>=</w:t>
      </w:r>
      <w:r w:rsidR="0095203E" w:rsidRPr="00F10B76">
        <w:rPr>
          <w:bCs/>
          <w:i/>
          <w:kern w:val="0"/>
        </w:rPr>
        <w:t>β</w:t>
      </w:r>
      <w:r w:rsidR="0095203E" w:rsidRPr="00F10B76">
        <w:rPr>
          <w:bCs/>
          <w:kern w:val="0"/>
          <w:vertAlign w:val="subscript"/>
        </w:rPr>
        <w:t>0</w:t>
      </w:r>
      <w:r w:rsidR="0095203E" w:rsidRPr="00F10B76">
        <w:rPr>
          <w:bCs/>
          <w:kern w:val="0"/>
        </w:rPr>
        <w:t>+</w:t>
      </w:r>
      <w:r w:rsidR="0095203E" w:rsidRPr="00F10B76">
        <w:rPr>
          <w:bCs/>
          <w:i/>
          <w:kern w:val="0"/>
        </w:rPr>
        <w:t>β</w:t>
      </w:r>
      <w:r w:rsidR="0095203E" w:rsidRPr="00F10B76">
        <w:rPr>
          <w:bCs/>
          <w:kern w:val="0"/>
          <w:vertAlign w:val="subscript"/>
        </w:rPr>
        <w:t>2</w:t>
      </w:r>
      <w:r w:rsidR="0095203E" w:rsidRPr="00F10B76">
        <w:rPr>
          <w:rFonts w:ascii="Microsoft YaHei UI" w:eastAsia="Microsoft YaHei UI" w:hAnsi="Microsoft YaHei UI" w:hint="eastAsia"/>
          <w:bCs/>
          <w:kern w:val="0"/>
        </w:rPr>
        <w:t>∆</w:t>
      </w:r>
      <w:r w:rsidR="0095203E" w:rsidRPr="00F10B76">
        <w:rPr>
          <w:rFonts w:hAnsi="宋体"/>
          <w:bCs/>
          <w:kern w:val="0"/>
        </w:rPr>
        <w:t>ADHS</w:t>
      </w:r>
      <w:r w:rsidR="0095203E" w:rsidRPr="00F10B76">
        <w:rPr>
          <w:rFonts w:hAnsi="宋体"/>
          <w:bCs/>
          <w:i/>
          <w:kern w:val="0"/>
          <w:vertAlign w:val="subscript"/>
        </w:rPr>
        <w:t>i</w:t>
      </w:r>
      <w:r w:rsidR="0095203E" w:rsidRPr="00F10B76">
        <w:rPr>
          <w:kern w:val="0"/>
        </w:rPr>
        <w:t xml:space="preserve"> +ε, respectively. Significance of β</w:t>
      </w:r>
      <w:r w:rsidR="0095203E" w:rsidRPr="00F10B76">
        <w:rPr>
          <w:kern w:val="0"/>
          <w:vertAlign w:val="subscript"/>
        </w:rPr>
        <w:t>1</w:t>
      </w:r>
      <w:r w:rsidR="0095203E" w:rsidRPr="00F10B76">
        <w:rPr>
          <w:kern w:val="0"/>
        </w:rPr>
        <w:t>, β</w:t>
      </w:r>
      <w:r w:rsidR="0095203E" w:rsidRPr="00F10B76">
        <w:rPr>
          <w:kern w:val="0"/>
          <w:vertAlign w:val="subscript"/>
        </w:rPr>
        <w:t>2</w:t>
      </w:r>
      <w:r w:rsidR="0095203E" w:rsidRPr="00F10B76">
        <w:rPr>
          <w:kern w:val="0"/>
        </w:rPr>
        <w:t xml:space="preserve"> w</w:t>
      </w:r>
      <w:r w:rsidR="008A799B" w:rsidRPr="00F10B76">
        <w:rPr>
          <w:kern w:val="0"/>
        </w:rPr>
        <w:t>as</w:t>
      </w:r>
      <w:r w:rsidR="0095203E" w:rsidRPr="00F10B76">
        <w:rPr>
          <w:kern w:val="0"/>
        </w:rPr>
        <w:t xml:space="preserve"> tested at p&lt;0.05 (</w:t>
      </w:r>
      <w:r w:rsidR="0095203E" w:rsidRPr="00F10B76">
        <w:rPr>
          <w:kern w:val="0"/>
          <w:vertAlign w:val="superscript"/>
        </w:rPr>
        <w:t>*</w:t>
      </w:r>
      <w:r w:rsidR="0095203E" w:rsidRPr="00F10B76">
        <w:rPr>
          <w:kern w:val="0"/>
        </w:rPr>
        <w:t>) and p&lt;0.01 (</w:t>
      </w:r>
      <w:r w:rsidR="0095203E" w:rsidRPr="00F10B76">
        <w:rPr>
          <w:kern w:val="0"/>
          <w:vertAlign w:val="superscript"/>
        </w:rPr>
        <w:t>**</w:t>
      </w:r>
      <w:r w:rsidR="0095203E" w:rsidRPr="00F10B76">
        <w:rPr>
          <w:kern w:val="0"/>
        </w:rPr>
        <w:t>).</w:t>
      </w:r>
      <w:r w:rsidR="005A444E" w:rsidRPr="00F10B76">
        <w:rPr>
          <w:kern w:val="0"/>
        </w:rPr>
        <w:t xml:space="preserve"> S-NMLYtz, single-season rice sub-region in the northern Middle and Lower Reaches of Yangtze River; S-SWP, single-season rice sub-region in Southwest Plateau; DE-SMLYtz, double-season early rice sub-region in the southern Middle and Lower Reaches of Yangtze River; DE-SC, double-season early rice sub-region in Southern China.</w:t>
      </w:r>
      <w:bookmarkStart w:id="2" w:name="_GoBack"/>
      <w:bookmarkEnd w:id="2"/>
    </w:p>
    <w:sectPr w:rsidR="008D114A" w:rsidRPr="006631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4650" w:rsidRDefault="005F4650" w:rsidP="00676417">
      <w:r>
        <w:separator/>
      </w:r>
    </w:p>
  </w:endnote>
  <w:endnote w:type="continuationSeparator" w:id="0">
    <w:p w:rsidR="005F4650" w:rsidRDefault="005F4650" w:rsidP="006764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4650" w:rsidRDefault="005F4650" w:rsidP="00676417">
      <w:r>
        <w:separator/>
      </w:r>
    </w:p>
  </w:footnote>
  <w:footnote w:type="continuationSeparator" w:id="0">
    <w:p w:rsidR="005F4650" w:rsidRDefault="005F4650" w:rsidP="006764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142"/>
    <w:rsid w:val="0000207B"/>
    <w:rsid w:val="00002385"/>
    <w:rsid w:val="0000338B"/>
    <w:rsid w:val="00015CB6"/>
    <w:rsid w:val="00021DF1"/>
    <w:rsid w:val="000239E7"/>
    <w:rsid w:val="00040EF4"/>
    <w:rsid w:val="00090211"/>
    <w:rsid w:val="000E400A"/>
    <w:rsid w:val="000E74D7"/>
    <w:rsid w:val="00120F58"/>
    <w:rsid w:val="001270A3"/>
    <w:rsid w:val="00160AEA"/>
    <w:rsid w:val="00253D1B"/>
    <w:rsid w:val="0026262A"/>
    <w:rsid w:val="00277C0E"/>
    <w:rsid w:val="002803C6"/>
    <w:rsid w:val="00296964"/>
    <w:rsid w:val="002A5751"/>
    <w:rsid w:val="002F2908"/>
    <w:rsid w:val="0031309C"/>
    <w:rsid w:val="00337822"/>
    <w:rsid w:val="00351D4A"/>
    <w:rsid w:val="00404C00"/>
    <w:rsid w:val="0046401A"/>
    <w:rsid w:val="004B7A93"/>
    <w:rsid w:val="004E1676"/>
    <w:rsid w:val="004E5913"/>
    <w:rsid w:val="005116F5"/>
    <w:rsid w:val="005121B2"/>
    <w:rsid w:val="005A444E"/>
    <w:rsid w:val="005C4229"/>
    <w:rsid w:val="005C6E6F"/>
    <w:rsid w:val="005D3105"/>
    <w:rsid w:val="005F4650"/>
    <w:rsid w:val="006162E5"/>
    <w:rsid w:val="0062738E"/>
    <w:rsid w:val="00631960"/>
    <w:rsid w:val="006517B1"/>
    <w:rsid w:val="006631D6"/>
    <w:rsid w:val="00672EC5"/>
    <w:rsid w:val="00676417"/>
    <w:rsid w:val="00694F83"/>
    <w:rsid w:val="006B7345"/>
    <w:rsid w:val="006C29CD"/>
    <w:rsid w:val="006F6766"/>
    <w:rsid w:val="007B19A1"/>
    <w:rsid w:val="007B2968"/>
    <w:rsid w:val="007D07BA"/>
    <w:rsid w:val="008142AF"/>
    <w:rsid w:val="00871765"/>
    <w:rsid w:val="00876FF8"/>
    <w:rsid w:val="008A799B"/>
    <w:rsid w:val="008D114A"/>
    <w:rsid w:val="008D44F9"/>
    <w:rsid w:val="0095203E"/>
    <w:rsid w:val="00960ADD"/>
    <w:rsid w:val="00985CB8"/>
    <w:rsid w:val="009B2812"/>
    <w:rsid w:val="009D0AA7"/>
    <w:rsid w:val="00A0790E"/>
    <w:rsid w:val="00A2354B"/>
    <w:rsid w:val="00AD0853"/>
    <w:rsid w:val="00AD5602"/>
    <w:rsid w:val="00B154EA"/>
    <w:rsid w:val="00B91EE4"/>
    <w:rsid w:val="00B927C4"/>
    <w:rsid w:val="00C24C53"/>
    <w:rsid w:val="00C72AC1"/>
    <w:rsid w:val="00C7509A"/>
    <w:rsid w:val="00CA6323"/>
    <w:rsid w:val="00CC60EC"/>
    <w:rsid w:val="00CE2838"/>
    <w:rsid w:val="00CE7142"/>
    <w:rsid w:val="00D318E0"/>
    <w:rsid w:val="00D61BD1"/>
    <w:rsid w:val="00D930B5"/>
    <w:rsid w:val="00DA7230"/>
    <w:rsid w:val="00DA72F8"/>
    <w:rsid w:val="00DE70A2"/>
    <w:rsid w:val="00DF7D9A"/>
    <w:rsid w:val="00EA5008"/>
    <w:rsid w:val="00F10B76"/>
    <w:rsid w:val="00F313E4"/>
    <w:rsid w:val="00F53C05"/>
    <w:rsid w:val="00FA1326"/>
    <w:rsid w:val="00FB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8F49B6-81B2-436D-A79F-184EB1C8A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764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764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764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7641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94F8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4F83"/>
    <w:rPr>
      <w:sz w:val="18"/>
      <w:szCs w:val="18"/>
    </w:rPr>
  </w:style>
  <w:style w:type="paragraph" w:styleId="a6">
    <w:name w:val="Revision"/>
    <w:hidden/>
    <w:uiPriority w:val="99"/>
    <w:semiHidden/>
    <w:rsid w:val="005A4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3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h</dc:creator>
  <cp:keywords/>
  <dc:description/>
  <cp:lastModifiedBy>sph</cp:lastModifiedBy>
  <cp:revision>24</cp:revision>
  <dcterms:created xsi:type="dcterms:W3CDTF">2015-04-19T15:37:00Z</dcterms:created>
  <dcterms:modified xsi:type="dcterms:W3CDTF">2015-05-02T04:34:00Z</dcterms:modified>
</cp:coreProperties>
</file>